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3B3" w:rsidRDefault="00852FED" w:rsidP="007613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30DCE">
        <w:rPr>
          <w:rFonts w:ascii="Times New Roman" w:hAnsi="Times New Roman" w:cs="Times New Roman"/>
          <w:b/>
          <w:sz w:val="24"/>
          <w:szCs w:val="24"/>
        </w:rPr>
        <w:t>2</w:t>
      </w:r>
      <w:r w:rsidR="007613B3">
        <w:rPr>
          <w:rFonts w:ascii="Times New Roman" w:hAnsi="Times New Roman" w:cs="Times New Roman"/>
          <w:sz w:val="24"/>
          <w:szCs w:val="24"/>
        </w:rPr>
        <w:t xml:space="preserve"> Host identity and abundance, parasite prevalence and the number of specimens sequenced for each flea species per locality.</w:t>
      </w:r>
      <w:r w:rsidR="004A57CC" w:rsidRPr="004A57CC">
        <w:t xml:space="preserve"> </w:t>
      </w:r>
      <w:bookmarkStart w:id="0" w:name="_GoBack"/>
      <w:r w:rsidR="004A57CC" w:rsidRPr="004A57CC">
        <w:rPr>
          <w:rFonts w:ascii="Times New Roman" w:hAnsi="Times New Roman" w:cs="Times New Roman"/>
          <w:sz w:val="24"/>
          <w:szCs w:val="24"/>
        </w:rPr>
        <w:t>*Could not determine which host the samples were sequenced from</w:t>
      </w:r>
      <w:bookmarkEnd w:id="0"/>
      <w:r w:rsidR="004A57CC" w:rsidRPr="004A57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183" w:type="dxa"/>
        <w:tblInd w:w="-5" w:type="dxa"/>
        <w:tblLook w:val="04A0"/>
      </w:tblPr>
      <w:tblGrid>
        <w:gridCol w:w="1427"/>
        <w:gridCol w:w="1446"/>
        <w:gridCol w:w="706"/>
        <w:gridCol w:w="2141"/>
        <w:gridCol w:w="2161"/>
        <w:gridCol w:w="931"/>
        <w:gridCol w:w="1111"/>
        <w:gridCol w:w="1134"/>
        <w:gridCol w:w="1134"/>
        <w:gridCol w:w="1037"/>
      </w:tblGrid>
      <w:tr w:rsidR="007613B3" w:rsidRPr="00546B9E" w:rsidTr="00B316D5">
        <w:trPr>
          <w:trHeight w:val="300"/>
        </w:trPr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ovince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cality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Code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Geographic coordinates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Host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Host (</w:t>
            </w:r>
            <w:r w:rsidRPr="00546B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</w:t>
            </w: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Listropsylla agrippina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Chiastopsylla rossi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4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1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21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evalenc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equenced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revalence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equenced (n)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Western Cap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nysberg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B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3.46 S 20.59</w:t>
            </w: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lephantulus edward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eaufort Wes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W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22 S 22.80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intermedi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uffeljagsrivi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B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4.05 S 20.53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Kanu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C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3.95 S 18.83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lastRenderedPageBreak/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inutoid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ooiplaa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3.92 S 18.75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lephantulus edward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Vanrhynsdor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V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1.73 S 18.77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Northern Cap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ronfiel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28.74 S 24.77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intermedi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Tatera leucogaste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attus rat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astomys couch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ari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0.43 S 17.89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lephantulus edward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Gerbillurus paeb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oeriesfonte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L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0.95 S 19.44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intermedi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lastRenderedPageBreak/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lephantulus edward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pringbo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29.70 S 18.03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lephantulus edward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Desmodillus auricular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Parotomys brantsii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utherlan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40 S 20.90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intermedi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Gerbillurus paeb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hree Siste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31.89 S 23.15</w:t>
            </w: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intermedi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yotomys unisulc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Gerbillurus paeb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Eastern Cap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lic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79 S 26.85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lastRenderedPageBreak/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attus rat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astomys natal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ohn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53 S 27.46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ort Beaufor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F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78 S 26.63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pumili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namaqu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ogsback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HB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59 S 26.92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attus rat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he Crof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-32.55 S 27.37 E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lastRenderedPageBreak/>
              <w:t>Gaute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Kaalpla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K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5.63 S 28.17 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Rhabdomys dilec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astomys natal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Dasymys</w:t>
            </w: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North We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ooinoo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5.47 S 27.33 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icealamys chrysophi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us muscul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astomys natal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Lemniscomous rosali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Steatomys prat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*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KwaZulu-Na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lbert Fal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AF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29.47 S 30.40 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Mastomys natalens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  <w:t>Otomys irror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hrew spp.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</w:tr>
      <w:tr w:rsidR="007613B3" w:rsidRPr="00546B9E" w:rsidTr="00B316D5">
        <w:trPr>
          <w:trHeight w:val="300"/>
        </w:trPr>
        <w:tc>
          <w:tcPr>
            <w:tcW w:w="14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13B3" w:rsidRPr="00546B9E" w:rsidRDefault="007613B3" w:rsidP="00B31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546B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</w:t>
            </w:r>
          </w:p>
        </w:tc>
      </w:tr>
    </w:tbl>
    <w:p w:rsidR="007A0253" w:rsidRPr="007613B3" w:rsidRDefault="00A30DCE" w:rsidP="007613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A0253" w:rsidRPr="007613B3" w:rsidSect="007613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43A02"/>
    <w:multiLevelType w:val="hybridMultilevel"/>
    <w:tmpl w:val="1694A6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F225AC"/>
    <w:multiLevelType w:val="hybridMultilevel"/>
    <w:tmpl w:val="77C2C334"/>
    <w:lvl w:ilvl="0" w:tplc="2DF435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8F3B0E"/>
    <w:multiLevelType w:val="hybridMultilevel"/>
    <w:tmpl w:val="4F12F768"/>
    <w:lvl w:ilvl="0" w:tplc="307692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383764"/>
    <w:multiLevelType w:val="hybridMultilevel"/>
    <w:tmpl w:val="8584B2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4A7B3F"/>
    <w:multiLevelType w:val="hybridMultilevel"/>
    <w:tmpl w:val="9C8E5DA0"/>
    <w:lvl w:ilvl="0" w:tplc="7FE296B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1F0292"/>
    <w:multiLevelType w:val="hybridMultilevel"/>
    <w:tmpl w:val="8614511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F3911EA"/>
    <w:multiLevelType w:val="hybridMultilevel"/>
    <w:tmpl w:val="C0DEB4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613B3"/>
    <w:rsid w:val="000C73A3"/>
    <w:rsid w:val="002956D9"/>
    <w:rsid w:val="004A57CC"/>
    <w:rsid w:val="007613B3"/>
    <w:rsid w:val="00852FED"/>
    <w:rsid w:val="00A30DCE"/>
    <w:rsid w:val="00CF0304"/>
    <w:rsid w:val="00FA2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3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3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13B3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7613B3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613B3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3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1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3"/>
  </w:style>
  <w:style w:type="paragraph" w:styleId="Footer">
    <w:name w:val="footer"/>
    <w:basedOn w:val="Normal"/>
    <w:link w:val="FooterChar"/>
    <w:uiPriority w:val="99"/>
    <w:unhideWhenUsed/>
    <w:rsid w:val="00761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3"/>
  </w:style>
  <w:style w:type="character" w:styleId="LineNumber">
    <w:name w:val="line number"/>
    <w:basedOn w:val="DefaultParagraphFont"/>
    <w:uiPriority w:val="99"/>
    <w:semiHidden/>
    <w:unhideWhenUsed/>
    <w:rsid w:val="007613B3"/>
  </w:style>
  <w:style w:type="paragraph" w:styleId="FootnoteText">
    <w:name w:val="footnote text"/>
    <w:basedOn w:val="Normal"/>
    <w:link w:val="FootnoteTextChar"/>
    <w:uiPriority w:val="99"/>
    <w:semiHidden/>
    <w:unhideWhenUsed/>
    <w:rsid w:val="007613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3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3B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613B3"/>
    <w:rPr>
      <w:color w:val="800080"/>
      <w:u w:val="single"/>
    </w:rPr>
  </w:style>
  <w:style w:type="paragraph" w:customStyle="1" w:styleId="font5">
    <w:name w:val="font5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5">
    <w:name w:val="xl65"/>
    <w:basedOn w:val="Normal"/>
    <w:rsid w:val="007613B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ZA"/>
    </w:rPr>
  </w:style>
  <w:style w:type="paragraph" w:customStyle="1" w:styleId="xl66">
    <w:name w:val="xl66"/>
    <w:basedOn w:val="Normal"/>
    <w:rsid w:val="007613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67">
    <w:name w:val="xl67"/>
    <w:basedOn w:val="Normal"/>
    <w:rsid w:val="007613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68">
    <w:name w:val="xl68"/>
    <w:basedOn w:val="Normal"/>
    <w:rsid w:val="007613B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69">
    <w:name w:val="xl69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0">
    <w:name w:val="xl70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1">
    <w:name w:val="xl71"/>
    <w:basedOn w:val="Normal"/>
    <w:rsid w:val="007613B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ZA"/>
    </w:rPr>
  </w:style>
  <w:style w:type="paragraph" w:customStyle="1" w:styleId="xl72">
    <w:name w:val="xl72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ZA"/>
    </w:rPr>
  </w:style>
  <w:style w:type="paragraph" w:customStyle="1" w:styleId="xl73">
    <w:name w:val="xl73"/>
    <w:basedOn w:val="Normal"/>
    <w:rsid w:val="007613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4">
    <w:name w:val="xl74"/>
    <w:basedOn w:val="Normal"/>
    <w:rsid w:val="007613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5">
    <w:name w:val="xl75"/>
    <w:basedOn w:val="Normal"/>
    <w:rsid w:val="007613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6">
    <w:name w:val="xl76"/>
    <w:basedOn w:val="Normal"/>
    <w:rsid w:val="0076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7">
    <w:name w:val="xl77"/>
    <w:basedOn w:val="Normal"/>
    <w:rsid w:val="007613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ZA"/>
    </w:rPr>
  </w:style>
  <w:style w:type="paragraph" w:customStyle="1" w:styleId="xl78">
    <w:name w:val="xl78"/>
    <w:basedOn w:val="Normal"/>
    <w:rsid w:val="007613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79">
    <w:name w:val="xl79"/>
    <w:basedOn w:val="Normal"/>
    <w:rsid w:val="007613B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0">
    <w:name w:val="xl80"/>
    <w:basedOn w:val="Normal"/>
    <w:rsid w:val="007613B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ZA"/>
    </w:rPr>
  </w:style>
  <w:style w:type="paragraph" w:customStyle="1" w:styleId="xl81">
    <w:name w:val="xl81"/>
    <w:basedOn w:val="Normal"/>
    <w:rsid w:val="007613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ZA"/>
    </w:rPr>
  </w:style>
  <w:style w:type="paragraph" w:customStyle="1" w:styleId="xl82">
    <w:name w:val="xl82"/>
    <w:basedOn w:val="Normal"/>
    <w:rsid w:val="007613B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ZA"/>
    </w:rPr>
  </w:style>
  <w:style w:type="paragraph" w:customStyle="1" w:styleId="xl83">
    <w:name w:val="xl83"/>
    <w:basedOn w:val="Normal"/>
    <w:rsid w:val="007613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ZA"/>
    </w:rPr>
  </w:style>
  <w:style w:type="paragraph" w:customStyle="1" w:styleId="xl84">
    <w:name w:val="xl84"/>
    <w:basedOn w:val="Normal"/>
    <w:rsid w:val="007613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customStyle="1" w:styleId="xl85">
    <w:name w:val="xl85"/>
    <w:basedOn w:val="Normal"/>
    <w:rsid w:val="007613B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7613B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613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761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3B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9FF20-38F5-45A3-A387-90A1401BC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 van der Mescht</dc:creator>
  <cp:keywords/>
  <dc:description/>
  <cp:lastModifiedBy>eabilay</cp:lastModifiedBy>
  <cp:revision>5</cp:revision>
  <dcterms:created xsi:type="dcterms:W3CDTF">2014-11-25T09:32:00Z</dcterms:created>
  <dcterms:modified xsi:type="dcterms:W3CDTF">2015-06-01T17:51:00Z</dcterms:modified>
</cp:coreProperties>
</file>